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/>
        <w:rPr/>
      </w:pPr>
      <w:bookmarkStart w:id="0" w:name="_Ref268680420"/>
      <w:r>
        <w:rPr>
          <w:rFonts w:cs="Arial" w:ascii="Arial" w:hAnsi="Arial"/>
          <w:b w:val="false"/>
          <w:sz w:val="24"/>
          <w:szCs w:val="24"/>
        </w:rPr>
        <w:t>Suppl figure Table</w:t>
      </w:r>
      <w:bookmarkEnd w:id="0"/>
      <w:r>
        <w:rPr>
          <w:rFonts w:cs="Arial" w:ascii="Arial" w:hAnsi="Arial"/>
          <w:b w:val="false"/>
          <w:sz w:val="24"/>
          <w:szCs w:val="24"/>
        </w:rPr>
        <w:t xml:space="preserve"> S2: Genes and primers used in the GeXP hCellMarkerPlex RT-PCR. Reference genes (bold) are used for normalisation and calculation of relative gene expression levels. A synthetic internal reverse transcription and PCR amplification control target is also incorporated (</w:t>
      </w:r>
      <w:r>
        <w:rPr>
          <w:rFonts w:cs="Arial" w:ascii="Arial" w:hAnsi="Arial"/>
          <w:b w:val="false"/>
          <w:i/>
          <w:sz w:val="24"/>
          <w:szCs w:val="24"/>
        </w:rPr>
        <w:t>italic</w:t>
      </w:r>
      <w:r>
        <w:rPr/>
        <w:t>).</w:t>
      </w:r>
    </w:p>
    <w:tbl>
      <w:tblPr>
        <w:tblW w:w="140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605"/>
        <w:gridCol w:w="503"/>
        <w:gridCol w:w="3782"/>
        <w:gridCol w:w="3661"/>
        <w:gridCol w:w="266"/>
        <w:gridCol w:w="1150"/>
        <w:gridCol w:w="1439"/>
      </w:tblGrid>
      <w:tr>
        <w:trPr>
          <w:trHeight w:val="967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405130</wp:posOffset>
                      </wp:positionV>
                      <wp:extent cx="880110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2.4pt;margin-top:31.9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 w:ascii="Calibri" w:hAnsi="Calibri"/>
                <w:sz w:val="22"/>
                <w:szCs w:val="22"/>
              </w:rPr>
              <w:t>Accession Number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ene Symbol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eft Primer Sequence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ight Primer Sequence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duct size with Universals</w:t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 Primer Dilution (nM)</w:t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8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161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TG2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GATCAGCAAGCCTGAGTA</w:t>
            </w:r>
          </w:p>
        </w:tc>
        <w:tc>
          <w:tcPr>
            <w:tcW w:w="3927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AGTCTCGAGGGGATCCTT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7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2.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055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WF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GTACGTTCTGGTGCAGGA</w:t>
            </w:r>
          </w:p>
        </w:tc>
        <w:tc>
          <w:tcPr>
            <w:tcW w:w="3927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CCGTTTCTTGCATTTCA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4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111107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ZR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TACACTGCCAAGATTGCCC</w:t>
            </w:r>
          </w:p>
        </w:tc>
        <w:tc>
          <w:tcPr>
            <w:tcW w:w="3927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CTTGGTCTTCACCAGG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2.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139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X1 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TAACAGCACGCTGATCCTG</w:t>
            </w:r>
          </w:p>
        </w:tc>
        <w:tc>
          <w:tcPr>
            <w:tcW w:w="3927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TGGAAGGTGAGGTTGTG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7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496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DAC1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GAAATCTATCGCCCTCAC</w:t>
            </w:r>
          </w:p>
        </w:tc>
        <w:tc>
          <w:tcPr>
            <w:tcW w:w="3927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TCTGCATCTGCTTGCTG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M_18183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BE2D2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AGCACAGTGTTCAGCAGGT</w:t>
            </w:r>
          </w:p>
        </w:tc>
        <w:tc>
          <w:tcPr>
            <w:tcW w:w="3927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GAAGGGGTAATCTGTTGG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7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5.6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5305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ND1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CTGTGCATCTACACCGACA</w:t>
            </w:r>
          </w:p>
        </w:tc>
        <w:tc>
          <w:tcPr>
            <w:tcW w:w="3927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TCTGGCATTTTGGAGAGG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15344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4GALNT2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TTCAAGCAGTGTTCAGCA</w:t>
            </w:r>
          </w:p>
        </w:tc>
        <w:tc>
          <w:tcPr>
            <w:tcW w:w="3927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TGGCTTCACATTTGCACT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2.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129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NN1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AGGAGGGAAGAGTGTGCAG</w:t>
            </w:r>
          </w:p>
        </w:tc>
        <w:tc>
          <w:tcPr>
            <w:tcW w:w="3927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ACTTCTGGGCCAGCTTGT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7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304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LC9A2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CTCCAGAACCTGCTCTTT</w:t>
            </w:r>
          </w:p>
        </w:tc>
        <w:tc>
          <w:tcPr>
            <w:tcW w:w="3927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TGGCAAAACGACTTGAAC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192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S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TCGCGGCTAAGAACATTT</w:t>
            </w:r>
          </w:p>
        </w:tc>
        <w:tc>
          <w:tcPr>
            <w:tcW w:w="3927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GAATCGTTAGTGCCCTTC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366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GR5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AATTTGCGAAGCCTTCAA</w:t>
            </w:r>
          </w:p>
        </w:tc>
        <w:tc>
          <w:tcPr>
            <w:tcW w:w="3927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ATTTTGTTCAGGGCCAAG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008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L1A1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ACTTGCTTGAAGACCCAT</w:t>
            </w:r>
          </w:p>
        </w:tc>
        <w:tc>
          <w:tcPr>
            <w:tcW w:w="3927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GTGTTTGAGCATTGCCTT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18264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CNA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TAAACCTGCAGAGCATGG</w:t>
            </w:r>
          </w:p>
        </w:tc>
        <w:tc>
          <w:tcPr>
            <w:tcW w:w="3927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ACTAGCGCCAAGGTATCC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180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DX1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GGACCAAGGACAAGTACC</w:t>
            </w:r>
          </w:p>
        </w:tc>
        <w:tc>
          <w:tcPr>
            <w:tcW w:w="3927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TGTTGCTGCTGCTGTTTC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1771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S4A12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ACAGCCTCTGGGTTCAAT</w:t>
            </w:r>
          </w:p>
        </w:tc>
        <w:tc>
          <w:tcPr>
            <w:tcW w:w="3927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ATGTGCATCAATCCAACC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6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19918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RT18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AGATGCCCCCAAATCTCAG</w:t>
            </w:r>
          </w:p>
        </w:tc>
        <w:tc>
          <w:tcPr>
            <w:tcW w:w="3927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AGTCCAGGTCGATCTCCA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296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SP1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TCTCCTCAGCGCTTCTTC</w:t>
            </w:r>
          </w:p>
        </w:tc>
        <w:tc>
          <w:tcPr>
            <w:tcW w:w="3927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CTGTCCAAGTTGCTCATC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6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24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UC2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AAGTCCGATGGCAGTGTA</w:t>
            </w:r>
          </w:p>
        </w:tc>
        <w:tc>
          <w:tcPr>
            <w:tcW w:w="3927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GTCTTGAAGTCGTCACC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M_00404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B2M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GGCTATCCAGCGTACTCCA</w:t>
            </w:r>
          </w:p>
        </w:tc>
        <w:tc>
          <w:tcPr>
            <w:tcW w:w="3927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GTTCACACGGCAGGCATAC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29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5.6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48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TN1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AAACCTGCAACCAAACCAC</w:t>
            </w:r>
          </w:p>
        </w:tc>
        <w:tc>
          <w:tcPr>
            <w:tcW w:w="3927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TGGATCTGGACGGCATAG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12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DX2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AACCTGTGCGAGTGGATG</w:t>
            </w:r>
          </w:p>
        </w:tc>
        <w:tc>
          <w:tcPr>
            <w:tcW w:w="3927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TGCTGCTGCAACTTCTTC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3299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SP3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GAATATCCCTGGACAACAG</w:t>
            </w:r>
          </w:p>
        </w:tc>
        <w:tc>
          <w:tcPr>
            <w:tcW w:w="3927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GCTCAGAAGCACACAAAC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lang w:val="en-US" w:eastAsia="en-US"/>
              </w:rPr>
            </w:pPr>
            <w:r>
              <w:rPr>
                <w:rFonts w:cs="Calibri" w:ascii="Calibri" w:hAnsi="Calibri"/>
                <w:i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280035</wp:posOffset>
                      </wp:positionV>
                      <wp:extent cx="880110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65pt;margin-top:19.4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Kan(r)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TCATCAGCATTGCATTCGATTCCTGTTTG</w:t>
            </w:r>
          </w:p>
        </w:tc>
        <w:tc>
          <w:tcPr>
            <w:tcW w:w="3927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TTCCGACTCGTCCAACA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13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09:28:00Z</dcterms:created>
  <dc:creator>r01hfv9</dc:creator>
  <dc:description/>
  <dc:language>en-US</dc:language>
  <cp:lastModifiedBy>rwt141</cp:lastModifiedBy>
  <cp:lastPrinted>2014-02-04T16:06:00Z</cp:lastPrinted>
  <dcterms:modified xsi:type="dcterms:W3CDTF">2014-02-11T09:28:00Z</dcterms:modified>
  <cp:revision>2</cp:revision>
  <dc:subject/>
  <dc:title/>
</cp:coreProperties>
</file>